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Indent"/>
        <w:spacing w:lineRule="auto" w:line="276"/>
        <w:ind w:hanging="0"/>
        <w:rPr>
          <w:bCs/>
          <w:iCs/>
          <w:sz w:val="24"/>
          <w:szCs w:val="24"/>
        </w:rPr>
      </w:pPr>
      <w:r>
        <w:rPr>
          <w:b/>
          <w:bCs/>
          <w:iCs/>
          <w:sz w:val="24"/>
          <w:szCs w:val="24"/>
        </w:rPr>
        <w:t xml:space="preserve">Table S4:  </w:t>
      </w:r>
      <w:r>
        <w:rPr>
          <w:bCs/>
          <w:iCs/>
          <w:sz w:val="24"/>
          <w:szCs w:val="24"/>
        </w:rPr>
        <w:t>Quantitative real-time PCR validation in brain of microarray data for selected genes (</w:t>
      </w:r>
      <w:r>
        <w:rPr>
          <w:bCs/>
          <w:i/>
          <w:iCs/>
          <w:sz w:val="24"/>
          <w:szCs w:val="24"/>
        </w:rPr>
        <w:t>Acads-/-</w:t>
      </w:r>
      <w:r>
        <w:rPr>
          <w:bCs/>
          <w:iCs/>
          <w:sz w:val="24"/>
          <w:szCs w:val="24"/>
        </w:rPr>
        <w:t xml:space="preserve"> HF vs. </w:t>
      </w:r>
      <w:r>
        <w:rPr>
          <w:bCs/>
          <w:i/>
          <w:iCs/>
          <w:sz w:val="24"/>
          <w:szCs w:val="24"/>
        </w:rPr>
        <w:t>Acads-/-</w:t>
      </w:r>
      <w:r>
        <w:rPr>
          <w:bCs/>
          <w:iCs/>
          <w:sz w:val="24"/>
          <w:szCs w:val="24"/>
        </w:rPr>
        <w:t xml:space="preserve"> LF). </w:t>
      </w:r>
    </w:p>
    <w:tbl>
      <w:tblPr>
        <w:tblW w:w="129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5760"/>
        <w:gridCol w:w="1260"/>
        <w:gridCol w:w="1260"/>
        <w:gridCol w:w="1260"/>
        <w:gridCol w:w="1440"/>
      </w:tblGrid>
      <w:tr>
        <w:trPr>
          <w:trHeight w:val="300" w:hRule="atLeast"/>
        </w:trPr>
        <w:tc>
          <w:tcPr>
            <w:tcW w:w="19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 </w:t>
            </w:r>
          </w:p>
        </w:tc>
        <w:tc>
          <w:tcPr>
            <w:tcW w:w="5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 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Microarray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Cs w:val="22"/>
              </w:rPr>
              <w:t>Quantitative RT-PCR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Cs w:val="22"/>
              </w:rPr>
              <w:t>Gene Symbol</w:t>
            </w:r>
          </w:p>
        </w:tc>
        <w:tc>
          <w:tcPr>
            <w:tcW w:w="5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Gene nam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Fold chang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Cs w:val="22"/>
              </w:rPr>
              <w:t xml:space="preserve"> </w:t>
            </w:r>
            <w:r>
              <w:rPr>
                <w:b/>
                <w:bCs/>
                <w:i/>
                <w:color w:val="000000"/>
                <w:szCs w:val="22"/>
              </w:rPr>
              <w:t>P</w:t>
            </w:r>
            <w:r>
              <w:rPr>
                <w:b/>
                <w:bCs/>
                <w:color w:val="000000"/>
                <w:szCs w:val="22"/>
              </w:rPr>
              <w:t>-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Fold chang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color w:val="000000"/>
                <w:szCs w:val="22"/>
              </w:rPr>
              <w:t>P</w:t>
            </w:r>
            <w:r>
              <w:rPr>
                <w:b/>
                <w:bCs/>
                <w:color w:val="000000"/>
                <w:szCs w:val="22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1700030F18Rik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RIKEN cDNA 1700030F18 ge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-1.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0.00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-1.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0.0258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830454E08Rik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RIKEN cDNA 5830454E08 ge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.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0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1.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1089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Acad10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Acyl-Coenzyme A dehydrogenase family, member 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-1.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0.03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1.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0.0336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cot11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cyl-CoA thioesterase 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1.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3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7981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plp2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Amyloid beta (A4) precursor-like protein 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1.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0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1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7859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rhgap20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Rho GTPase activating protein 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2.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3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1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8935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tp7a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TPase, Cu++ transporting, alpha polypeptid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2.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3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1.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4158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AW112010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Expressed sequence AW1120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1.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0.01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-1.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0.0492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ask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Calcium/calmodulin-dependent serine protein kinase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2.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1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8666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Clic6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Chloride intracellular channel 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-2.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0.00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1.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0.0396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ol4a3bp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Procollagen, type IV, alpha 3 binding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3.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1.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4801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ox8a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Cytochrome c oxidase, subunit VIII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.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4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1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4886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Dock5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Dedicator of cytokinesis 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-1.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0.01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-1.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0.0379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F2rl2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Coagulation factor II (thrombin) receptor-like 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-2.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0.00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-1.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0.0148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Fggy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FGGY carbohydrate kinase domain contain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2.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0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.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1479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m941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ene model 941, (NCBI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4.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1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1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7638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pr137c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G protein-coupled receptor 137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.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1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.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3020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pr44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 protein-coupled receptor 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1.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4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1.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901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Gpr61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G protein-coupled receptor 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-2.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0.00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-1.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0.0343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Insrr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Insulin receptor-related recepto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3.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2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.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5108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ap3k2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Mitogen-activated protein kinase kinase kinase 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2.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1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.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6355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apk15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itogen-activated protein kinase 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1.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1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1.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5421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x2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Myxovirus (influenza virus) resistance 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2.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2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1.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4370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dufc1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color w:val="000000"/>
                <w:szCs w:val="22"/>
                <w:lang w:val="fr-FR"/>
              </w:rPr>
            </w:pPr>
            <w:r>
              <w:rPr>
                <w:color w:val="000000"/>
                <w:szCs w:val="22"/>
                <w:lang w:val="fr-FR"/>
              </w:rPr>
              <w:t>NADH dehydrogenase (ubiquinone) 1, subcomplex unknown, 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.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3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.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1465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Neurog3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Neurogenin 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-1.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0.02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-2.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0.0485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pc1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iemann Pick type C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2.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2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.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4742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r3c1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uclear receptor subfamily 3, group C, member 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2.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2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.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2989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rf1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uclear respiratory factor 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4.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4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.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3199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Olfml2a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Olfactomedin-like 2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1.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3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1.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8257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Olfml2b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Olfactomedin-like 2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.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2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1.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2471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Plekha2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Pleckstrin homology domain-containing, family A  member 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-2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0.03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1.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0.0339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Prlhr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Prolactin releasing hormone recepto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-1.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0.04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-1.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0.0442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Ptgfr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Prostaglandin F recepto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-2.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0.00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-1.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0.0367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tprcab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Protein tyrosine phosphatase, receptor typ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1.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1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1.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883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Qscn6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Quiescin Q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.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3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.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3309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Rassf10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Cs w:val="18"/>
              </w:rPr>
            </w:pPr>
            <w:r>
              <w:rPr>
                <w:b/>
                <w:color w:val="000000"/>
                <w:szCs w:val="18"/>
              </w:rPr>
              <w:t>Ras association (RalGDS/AF-6) domain family member 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2.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0.02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-1.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0.0312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Rpl11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Ribosomal protein L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.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0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1.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6703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acs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acs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2.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3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6286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ass6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Spindle assembly 6 homolog (C. elegans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1.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0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9673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cn2b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Sodium channel, voltage-gated, type II, bet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.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0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1.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8104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Slc22a13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Solute carrier family 22 (organic cation transporter), member 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-1.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0.02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-1.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0.0249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nfsf18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Tumor necrosis factor (ligand) superfamily, member 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2.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2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.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7790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Ugt2b36</w:t>
            </w:r>
          </w:p>
        </w:tc>
        <w:tc>
          <w:tcPr>
            <w:tcW w:w="576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UDP glucuronosyltransferase 2 family, polypeptide B36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.84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148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1.19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7434</w:t>
            </w:r>
          </w:p>
        </w:tc>
      </w:tr>
    </w:tbl>
    <w:p>
      <w:pPr>
        <w:pStyle w:val="Normal"/>
        <w:rPr/>
      </w:pPr>
      <w:r>
        <w:rPr/>
        <w:t>Positive fold change indicates increased expression, negative value indicates decreased expression in the first strain of the comparison.</w:t>
      </w:r>
    </w:p>
    <w:p>
      <w:pPr>
        <w:pStyle w:val="Normal"/>
        <w:rPr/>
      </w:pPr>
      <w:r>
        <w:rPr/>
        <w:t xml:space="preserve">Genes were selected based on a significance level of </w:t>
      </w:r>
      <w:r>
        <w:rPr>
          <w:i/>
        </w:rPr>
        <w:t>P</w:t>
      </w:r>
      <w:r>
        <w:rPr/>
        <w:t xml:space="preserve"> &lt; 0.05 and a 1.6-fold or greater change in expression, i.e., ratio of the normalized signal intensity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720"/>
    </w:pPr>
    <w:rPr>
      <w:sz w:val="25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8T17:55:00Z</dcterms:created>
  <dc:creator>richarbk</dc:creator>
  <dc:description/>
  <cp:keywords/>
  <dc:language>en-US</dc:language>
  <cp:lastModifiedBy>richarbk</cp:lastModifiedBy>
  <cp:lastPrinted>2011-10-28T13:04:00Z</cp:lastPrinted>
  <dcterms:modified xsi:type="dcterms:W3CDTF">2012-07-11T15:38:00Z</dcterms:modified>
  <cp:revision>24</cp:revision>
  <dc:subject/>
  <dc:title>Table S6</dc:title>
</cp:coreProperties>
</file>